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5969A" w14:textId="77777777" w:rsidR="0030016A" w:rsidRDefault="0030016A" w:rsidP="0030016A">
      <w:pPr>
        <w:pStyle w:val="Title"/>
      </w:pPr>
      <w:r w:rsidRPr="008501FE">
        <w:t>The Island - A Life and Death Experience in a Shared Virtual Reality</w:t>
      </w:r>
      <w:bookmarkStart w:id="0" w:name="_GoBack"/>
      <w:bookmarkEnd w:id="0"/>
    </w:p>
    <w:p w14:paraId="58AF554E" w14:textId="77777777" w:rsidR="0030016A" w:rsidRDefault="0030016A" w:rsidP="0030016A"/>
    <w:p w14:paraId="5968767D" w14:textId="77777777" w:rsidR="0030016A" w:rsidRDefault="0030016A" w:rsidP="0030016A">
      <w:pPr>
        <w:pStyle w:val="Subtitle"/>
      </w:pPr>
      <w:r>
        <w:t>Itxaso Barber</w:t>
      </w:r>
      <w:r>
        <w:rPr>
          <w:lang w:val="en-US"/>
        </w:rPr>
        <w:t>i</w:t>
      </w:r>
      <w:r>
        <w:t>a, Ramon Oliva, Pierre Bourdin, Mel Slater</w:t>
      </w:r>
    </w:p>
    <w:p w14:paraId="17967B7E" w14:textId="77777777" w:rsidR="0030016A" w:rsidRDefault="0030016A" w:rsidP="0030016A"/>
    <w:p w14:paraId="030C61B3" w14:textId="77777777" w:rsidR="0030016A" w:rsidRDefault="0030016A" w:rsidP="0030016A"/>
    <w:p w14:paraId="0D0CCA1A" w14:textId="7120732C" w:rsidR="0030016A" w:rsidRDefault="0030016A" w:rsidP="0005645C">
      <w:pPr>
        <w:pStyle w:val="Heading1"/>
      </w:pPr>
      <w:r>
        <w:t xml:space="preserve">S3 Text – Goodness of Fit </w:t>
      </w:r>
    </w:p>
    <w:p w14:paraId="751A1C93" w14:textId="77777777" w:rsidR="000530AF" w:rsidRDefault="000530AF" w:rsidP="000530AF">
      <w:pPr>
        <w:pStyle w:val="BodyText"/>
      </w:pPr>
    </w:p>
    <w:p w14:paraId="05C73183" w14:textId="45C316AD" w:rsidR="000530AF" w:rsidRPr="000530AF" w:rsidRDefault="000530AF" w:rsidP="000530AF">
      <w:pPr>
        <w:pStyle w:val="Heading2"/>
      </w:pPr>
      <w:r>
        <w:t>The model based on EQN 1</w:t>
      </w:r>
    </w:p>
    <w:p w14:paraId="3B592C8E" w14:textId="77777777" w:rsidR="0005645C" w:rsidRDefault="0005645C" w:rsidP="0005645C">
      <w:pPr>
        <w:pStyle w:val="BodyText"/>
      </w:pPr>
    </w:p>
    <w:p w14:paraId="5DB4A7D8" w14:textId="77777777" w:rsidR="0058204B" w:rsidRDefault="000618FD" w:rsidP="0058204B">
      <w:pPr>
        <w:pStyle w:val="BodyTextFirstIndent"/>
        <w:ind w:firstLine="0"/>
      </w:pPr>
      <w:r>
        <w:t xml:space="preserve">The Stan library was used to generate new data in conformance with the estimated model. </w:t>
      </w:r>
      <w:r w:rsidR="0058204B">
        <w:t>An abstract representation of the code is as follows:</w:t>
      </w:r>
    </w:p>
    <w:p w14:paraId="3FD4F2E2" w14:textId="77777777" w:rsidR="0058204B" w:rsidRDefault="0058204B" w:rsidP="0058204B">
      <w:pPr>
        <w:pStyle w:val="BodyTextFirstIndent"/>
        <w:ind w:firstLine="0"/>
      </w:pPr>
    </w:p>
    <w:p w14:paraId="1FD02FC4" w14:textId="32776DFB" w:rsidR="0058204B" w:rsidRDefault="0058204B" w:rsidP="0058204B">
      <w:pPr>
        <w:pStyle w:val="BodyTextFirstIndent"/>
        <w:ind w:left="1440" w:firstLine="0"/>
      </w:pPr>
      <w:r>
        <w:t xml:space="preserve">for </w:t>
      </w:r>
      <w:r w:rsidRPr="0058204B">
        <w:rPr>
          <w:i/>
        </w:rPr>
        <w:t>i</w:t>
      </w:r>
      <w:r>
        <w:t xml:space="preserve"> = 1 to </w:t>
      </w:r>
      <w:r w:rsidRPr="0058204B">
        <w:rPr>
          <w:i/>
        </w:rPr>
        <w:t>n</w:t>
      </w:r>
      <w:r>
        <w:t xml:space="preserve"> {</w:t>
      </w:r>
    </w:p>
    <w:p w14:paraId="24041135" w14:textId="0286A694" w:rsidR="0058204B" w:rsidRPr="000077E6" w:rsidRDefault="00FD6F32" w:rsidP="0058204B">
      <w:pPr>
        <w:pStyle w:val="BodyTextFirstIndent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od'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 Nrng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'</m:t>
              </m:r>
            </m:e>
            <m:sub>
              <m:r>
                <w:rPr>
                  <w:rFonts w:ascii="Cambria Math" w:hAnsi="Cambria Math"/>
                </w:rPr>
                <m:t>fod,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'</m:t>
              </m:r>
            </m:e>
            <m:sub>
              <m:r>
                <w:rPr>
                  <w:rFonts w:ascii="Cambria Math" w:hAnsi="Cambria Math"/>
                </w:rPr>
                <m:t>fod,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'</m:t>
              </m:r>
            </m:e>
            <m:sub>
              <m:r>
                <w:rPr>
                  <w:rFonts w:ascii="Cambria Math" w:hAnsi="Cambria Math"/>
                </w:rPr>
                <m:t>fod,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'</m:t>
              </m:r>
            </m:e>
            <m:sub>
              <m:r>
                <w:rPr>
                  <w:rFonts w:ascii="Cambria Math" w:hAnsi="Cambria Math"/>
                </w:rPr>
                <m:t>fod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4B14DEFE" w14:textId="02B13CCF" w:rsidR="0058204B" w:rsidRPr="000077E6" w:rsidRDefault="00FD6F32" w:rsidP="0058204B">
      <w:pPr>
        <w:pStyle w:val="BodyTextFirstIndent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mt'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 Nrn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'</m:t>
                  </m:r>
                </m:e>
                <m:sub>
                  <m:r>
                    <w:rPr>
                      <w:rFonts w:ascii="Cambria Math" w:hAnsi="Cambria Math"/>
                    </w:rPr>
                    <m:t>tmt,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'</m:t>
                  </m:r>
                </m:e>
                <m:sub>
                  <m:r>
                    <w:rPr>
                      <w:rFonts w:ascii="Cambria Math" w:hAnsi="Cambria Math"/>
                    </w:rPr>
                    <m:t>tmt,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'</m:t>
                  </m:r>
                </m:e>
                <m:sub>
                  <m:r>
                    <w:rPr>
                      <w:rFonts w:ascii="Cambria Math" w:hAnsi="Cambria Math"/>
                    </w:rPr>
                    <m:t>tmt,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'</m:t>
                  </m:r>
                </m:e>
                <m:sub>
                  <m:r>
                    <w:rPr>
                      <w:rFonts w:ascii="Cambria Math" w:hAnsi="Cambria Math"/>
                    </w:rPr>
                    <m:t>tmt</m:t>
                  </m:r>
                </m:sub>
              </m:sSub>
            </m:e>
          </m:d>
        </m:oMath>
      </m:oMathPara>
    </w:p>
    <w:p w14:paraId="7ABB8DB6" w14:textId="2FDE5FC3" w:rsidR="0058204B" w:rsidRPr="000077E6" w:rsidRDefault="00FD6F32" w:rsidP="0058204B">
      <w:pPr>
        <w:pStyle w:val="BodyTextFirstIndent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at'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 Nrn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'</m:t>
                  </m:r>
                </m:e>
                <m:sub>
                  <m:r>
                    <w:rPr>
                      <w:rFonts w:ascii="Cambria Math" w:hAnsi="Cambria Math"/>
                    </w:rPr>
                    <m:t>iat,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'</m:t>
                  </m:r>
                </m:e>
                <m:sub>
                  <m:r>
                    <w:rPr>
                      <w:rFonts w:ascii="Cambria Math" w:hAnsi="Cambria Math"/>
                    </w:rPr>
                    <m:t>iat,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'</m:t>
                  </m:r>
                </m:e>
                <m:sub>
                  <m:r>
                    <w:rPr>
                      <w:rFonts w:ascii="Cambria Math" w:hAnsi="Cambria Math"/>
                    </w:rPr>
                    <m:t>iat,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'</m:t>
                  </m:r>
                </m:e>
                <m:sub>
                  <m:r>
                    <w:rPr>
                      <w:rFonts w:ascii="Cambria Math" w:hAnsi="Cambria Math"/>
                    </w:rPr>
                    <m:t>iat</m:t>
                  </m:r>
                </m:sub>
              </m:sSub>
            </m:e>
          </m:d>
        </m:oMath>
      </m:oMathPara>
    </w:p>
    <w:p w14:paraId="08387E59" w14:textId="5B0223F1" w:rsidR="0058204B" w:rsidRPr="0058204B" w:rsidRDefault="00960910" w:rsidP="0058204B">
      <w:pPr>
        <w:pStyle w:val="BodyTextFirstIndent"/>
        <w:ind w:firstLine="0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lif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'</m:t>
              </m:r>
            </m:sup>
          </m:sSup>
          <m:r>
            <w:rPr>
              <w:rFonts w:ascii="Cambria Math" w:hAnsi="Cambria Math"/>
            </w:rPr>
            <m:t>= Nrn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'</m:t>
                  </m:r>
                </m:e>
                <m:sub>
                  <m:r>
                    <w:rPr>
                      <w:rFonts w:ascii="Cambria Math" w:hAnsi="Cambria Math"/>
                    </w:rPr>
                    <m:t>life,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'</m:t>
                  </m:r>
                </m:e>
                <m:sub>
                  <m:r>
                    <w:rPr>
                      <w:rFonts w:ascii="Cambria Math" w:hAnsi="Cambria Math"/>
                    </w:rPr>
                    <m:t>life,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'</m:t>
                  </m:r>
                </m:e>
                <m:sub>
                  <m:r>
                    <w:rPr>
                      <w:rFonts w:ascii="Cambria Math" w:hAnsi="Cambria Math"/>
                    </w:rPr>
                    <m:t>life,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'life</m:t>
                  </m:r>
                </m:sub>
              </m:sSub>
            </m:e>
          </m:d>
        </m:oMath>
      </m:oMathPara>
    </w:p>
    <w:p w14:paraId="3FF7713A" w14:textId="12BF875A" w:rsidR="0058204B" w:rsidRPr="00AD14FB" w:rsidRDefault="0058204B" w:rsidP="0058204B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</w:rPr>
        <w:tab/>
      </w:r>
      <w:r>
        <w:rPr>
          <w:rFonts w:eastAsiaTheme="minorEastAsia"/>
        </w:rPr>
        <w:tab/>
        <w:t>}</w:t>
      </w:r>
    </w:p>
    <w:p w14:paraId="1EA2BEC3" w14:textId="50D7E105" w:rsidR="0005645C" w:rsidRDefault="000618FD" w:rsidP="000618FD">
      <w:pPr>
        <w:pStyle w:val="BodyTextFirstIndent"/>
        <w:ind w:firstLine="0"/>
      </w:pPr>
      <w:r>
        <w:t xml:space="preserve"> </w:t>
      </w:r>
      <w:r w:rsidR="0058204B">
        <w:t xml:space="preserve">where </w:t>
      </w:r>
      <w:r w:rsidR="0058204B" w:rsidRPr="0058204B">
        <w:rPr>
          <w:i/>
        </w:rPr>
        <w:t>n</w:t>
      </w:r>
      <w:r w:rsidR="0058204B">
        <w:t xml:space="preserve"> </w:t>
      </w:r>
      <w:r w:rsidR="00960910">
        <w:t xml:space="preserve">= 31 </w:t>
      </w:r>
      <w:r w:rsidR="0058204B">
        <w:t>is the number of participants.</w:t>
      </w:r>
    </w:p>
    <w:p w14:paraId="729623F4" w14:textId="77777777" w:rsidR="00960910" w:rsidRDefault="00960910" w:rsidP="000618FD">
      <w:pPr>
        <w:pStyle w:val="BodyTextFirstIndent"/>
        <w:ind w:firstLine="0"/>
      </w:pPr>
    </w:p>
    <w:p w14:paraId="04EF6290" w14:textId="0A19851A" w:rsidR="00C719F1" w:rsidRDefault="00C719F1" w:rsidP="000618FD">
      <w:pPr>
        <w:pStyle w:val="BodyTextFirstIndent"/>
        <w:ind w:firstLine="0"/>
        <w:rPr>
          <w:rFonts w:eastAsiaTheme="minorEastAsia"/>
        </w:rPr>
      </w:pPr>
      <w:r>
        <w:t xml:space="preserve">The </w:t>
      </w:r>
      <m:oMath>
        <m:r>
          <w:rPr>
            <w:rFonts w:ascii="Cambria Math" w:hAnsi="Cambria Math"/>
          </w:rPr>
          <m:t>'</m:t>
        </m:r>
      </m:oMath>
      <w:r w:rsidR="00960910">
        <w:rPr>
          <w:rFonts w:eastAsiaTheme="minorEastAsia"/>
        </w:rPr>
        <w:t xml:space="preserve"> </w:t>
      </w:r>
      <w:r w:rsidR="00472D0B">
        <w:rPr>
          <w:rFonts w:eastAsiaTheme="minorEastAsia"/>
        </w:rPr>
        <w:t xml:space="preserve">marked variables </w:t>
      </w:r>
      <w:r w:rsidR="00960910">
        <w:rPr>
          <w:rFonts w:eastAsiaTheme="minorEastAsia"/>
        </w:rPr>
        <w:t xml:space="preserve">on the left hand side indicate that </w:t>
      </w:r>
      <w:r w:rsidR="00472D0B">
        <w:rPr>
          <w:rFonts w:eastAsiaTheme="minorEastAsia"/>
        </w:rPr>
        <w:t xml:space="preserve">these </w:t>
      </w:r>
      <w:r w:rsidR="00960910">
        <w:rPr>
          <w:rFonts w:eastAsiaTheme="minorEastAsia"/>
        </w:rPr>
        <w:t xml:space="preserve">new generated variables are delivered by a normal random number generator </w:t>
      </w:r>
      <w:proofErr w:type="spellStart"/>
      <w:r w:rsidR="00960910" w:rsidRPr="00960910">
        <w:rPr>
          <w:rFonts w:eastAsiaTheme="minorEastAsia"/>
          <w:i/>
        </w:rPr>
        <w:t>Nrng</w:t>
      </w:r>
      <w:proofErr w:type="spellEnd"/>
      <w:r w:rsidR="00960910">
        <w:rPr>
          <w:rFonts w:eastAsiaTheme="minorEastAsia"/>
        </w:rPr>
        <w:t xml:space="preserve"> with the given means and standard deviations. The </w:t>
      </w:r>
      <m:oMath>
        <m:r>
          <w:rPr>
            <w:rFonts w:ascii="Cambria Math" w:hAnsi="Cambria Math"/>
          </w:rPr>
          <m:t>'</m:t>
        </m:r>
      </m:oMath>
      <w:r w:rsidR="00960910">
        <w:rPr>
          <w:rFonts w:eastAsiaTheme="minorEastAsia"/>
        </w:rPr>
        <w:t xml:space="preserve"> on the right hand side indicates that the corresponding parameters are replaced by their posterior distributions. In other words</w:t>
      </w:r>
      <w:r w:rsidR="00472D0B">
        <w:rPr>
          <w:rFonts w:eastAsiaTheme="minorEastAsia"/>
        </w:rPr>
        <w:t>,</w:t>
      </w:r>
      <w:r w:rsidR="00960910">
        <w:rPr>
          <w:rFonts w:eastAsiaTheme="minorEastAsia"/>
        </w:rPr>
        <w:t xml:space="preserve"> for ea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od'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960910">
        <w:rPr>
          <w:rFonts w:eastAsiaTheme="minorEastAsia"/>
        </w:rPr>
        <w:t xml:space="preserve"> (for example) we obtain a simulated probability distribution, and the simulation size is N = 8000. The same is true for the other variables. </w:t>
      </w:r>
    </w:p>
    <w:p w14:paraId="4BCD7563" w14:textId="77777777" w:rsidR="00960910" w:rsidRDefault="00960910" w:rsidP="000618FD">
      <w:pPr>
        <w:pStyle w:val="BodyTextFirstIndent"/>
        <w:ind w:firstLine="0"/>
        <w:rPr>
          <w:rFonts w:eastAsiaTheme="minorEastAsia"/>
        </w:rPr>
      </w:pPr>
    </w:p>
    <w:p w14:paraId="241D420A" w14:textId="4549DAB9" w:rsidR="00960910" w:rsidRDefault="00960910" w:rsidP="000618FD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</w:rPr>
        <w:t>In order to check goodness of fit we can find the means</w:t>
      </w:r>
      <w:r w:rsidR="00990D94">
        <w:rPr>
          <w:rFonts w:eastAsiaTheme="minorEastAsia"/>
        </w:rPr>
        <w:t xml:space="preserve"> (of the samples of 8000)</w:t>
      </w:r>
      <w:r>
        <w:rPr>
          <w:rFonts w:eastAsiaTheme="minorEastAsia"/>
        </w:rPr>
        <w:t xml:space="preserve"> for ea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od'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and plot these against the corresponding observ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o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(</w:t>
      </w:r>
      <w:r w:rsidR="00006BFC">
        <w:rPr>
          <w:rFonts w:eastAsiaTheme="minorEastAsia"/>
        </w:rPr>
        <w:t xml:space="preserve">and do </w:t>
      </w:r>
      <w:r>
        <w:rPr>
          <w:rFonts w:eastAsiaTheme="minorEastAsia"/>
        </w:rPr>
        <w:t xml:space="preserve">the same for each of </w:t>
      </w:r>
      <w:r w:rsidR="00006BFC">
        <w:rPr>
          <w:rFonts w:eastAsiaTheme="minorEastAsia"/>
        </w:rPr>
        <w:t>the other</w:t>
      </w:r>
      <w:r>
        <w:rPr>
          <w:rFonts w:eastAsiaTheme="minorEastAsia"/>
        </w:rPr>
        <w:t xml:space="preserve"> variables). The size of the correlatio</w:t>
      </w:r>
      <w:r w:rsidR="0019625E">
        <w:rPr>
          <w:rFonts w:eastAsiaTheme="minorEastAsia"/>
        </w:rPr>
        <w:t>n coefficient acts as an effect-</w:t>
      </w:r>
      <w:r>
        <w:rPr>
          <w:rFonts w:eastAsiaTheme="minorEastAsia"/>
        </w:rPr>
        <w:t xml:space="preserve">size. Below we plot each scatter diagram, and give the corresponding correlation coefficient. </w:t>
      </w:r>
    </w:p>
    <w:p w14:paraId="59701989" w14:textId="77777777" w:rsidR="00006BFC" w:rsidRDefault="00006BFC" w:rsidP="000618FD">
      <w:pPr>
        <w:pStyle w:val="BodyTextFirstIndent"/>
        <w:ind w:firstLine="0"/>
        <w:rPr>
          <w:rFonts w:eastAsiaTheme="minorEastAsia"/>
        </w:rPr>
      </w:pPr>
    </w:p>
    <w:p w14:paraId="3C90945B" w14:textId="4951EE86" w:rsidR="00006BFC" w:rsidRDefault="002C4272" w:rsidP="000618FD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  <w:noProof/>
          <w:lang w:eastAsia="en-GB"/>
        </w:rPr>
        <w:lastRenderedPageBreak/>
        <w:drawing>
          <wp:inline distT="0" distB="0" distL="0" distR="0" wp14:anchorId="162A78D8" wp14:editId="65932252">
            <wp:extent cx="5035276" cy="3657600"/>
            <wp:effectExtent l="0" t="0" r="0" b="0"/>
            <wp:docPr id="3" name="Picture 3" descr="Supplementary/S3%20Text/S3%20Text%20Figure%20F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/S3%20Text/S3%20Text%20Figure%20FO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27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86C29" w14:textId="7B623DDE" w:rsidR="002C4272" w:rsidRDefault="002C4272" w:rsidP="000618FD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</w:rPr>
        <w:t>Figure A – Predicted fod</w:t>
      </w:r>
      <m:oMath>
        <m:r>
          <w:rPr>
            <w:rFonts w:ascii="Cambria Math" w:hAnsi="Cambria Math"/>
          </w:rPr>
          <m:t>'</m:t>
        </m:r>
      </m:oMath>
      <w:r>
        <w:rPr>
          <w:rFonts w:eastAsiaTheme="minorEastAsia"/>
        </w:rPr>
        <w:t xml:space="preserve"> by observed fod. r = </w:t>
      </w:r>
      <w:r w:rsidR="00F40243">
        <w:rPr>
          <w:rFonts w:eastAsiaTheme="minorEastAsia"/>
        </w:rPr>
        <w:t>-0.12, n = 31.</w:t>
      </w:r>
    </w:p>
    <w:p w14:paraId="3FE060BA" w14:textId="77777777" w:rsidR="00F40243" w:rsidRDefault="00F40243" w:rsidP="000618FD">
      <w:pPr>
        <w:pStyle w:val="BodyTextFirstIndent"/>
        <w:ind w:firstLine="0"/>
        <w:rPr>
          <w:rFonts w:eastAsiaTheme="minorEastAsia"/>
        </w:rPr>
      </w:pPr>
    </w:p>
    <w:p w14:paraId="652A833F" w14:textId="08DB9062" w:rsidR="0030016A" w:rsidRPr="0030016A" w:rsidRDefault="00F40243" w:rsidP="0030016A">
      <w:r>
        <w:rPr>
          <w:noProof/>
          <w:lang w:eastAsia="en-GB"/>
        </w:rPr>
        <w:drawing>
          <wp:inline distT="0" distB="0" distL="0" distR="0" wp14:anchorId="7460432F" wp14:editId="7D268ADC">
            <wp:extent cx="5035276" cy="3657600"/>
            <wp:effectExtent l="0" t="0" r="0" b="0"/>
            <wp:docPr id="4" name="Picture 4" descr="Supplementary/S3%20Text/S3%20Text%20Figure%20TM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/S3%20Text/S3%20Text%20Figure%20TM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27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F3084" w14:textId="50B1D4BD" w:rsidR="00F40243" w:rsidRDefault="00F40243" w:rsidP="00F40243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</w:rPr>
        <w:t xml:space="preserve">Figure </w:t>
      </w:r>
      <w:r w:rsidR="005D3CC7">
        <w:rPr>
          <w:rFonts w:eastAsiaTheme="minorEastAsia"/>
        </w:rPr>
        <w:t>B</w:t>
      </w:r>
      <w:r>
        <w:rPr>
          <w:rFonts w:eastAsiaTheme="minorEastAsia"/>
        </w:rPr>
        <w:t xml:space="preserve"> – Predicted tmt</w:t>
      </w:r>
      <m:oMath>
        <m:r>
          <w:rPr>
            <w:rFonts w:ascii="Cambria Math" w:hAnsi="Cambria Math"/>
          </w:rPr>
          <m:t>'</m:t>
        </m:r>
      </m:oMath>
      <w:r>
        <w:rPr>
          <w:rFonts w:eastAsiaTheme="minorEastAsia"/>
        </w:rPr>
        <w:t xml:space="preserve"> by observed tmt. r = 0.36, n = 31.</w:t>
      </w:r>
    </w:p>
    <w:p w14:paraId="5A487200" w14:textId="77777777" w:rsidR="00BC1C25" w:rsidRDefault="00BC1C25" w:rsidP="005D3CC7">
      <w:pPr>
        <w:pStyle w:val="BodyTextFirstIndent"/>
        <w:ind w:firstLine="0"/>
        <w:rPr>
          <w:rFonts w:eastAsiaTheme="minorEastAsia"/>
        </w:rPr>
      </w:pPr>
    </w:p>
    <w:p w14:paraId="284A5440" w14:textId="77777777" w:rsidR="00BC1C25" w:rsidRDefault="00BC1C25" w:rsidP="005D3CC7">
      <w:pPr>
        <w:pStyle w:val="BodyTextFirstIndent"/>
        <w:ind w:firstLine="0"/>
        <w:rPr>
          <w:rFonts w:eastAsiaTheme="minorEastAsia"/>
        </w:rPr>
      </w:pPr>
    </w:p>
    <w:p w14:paraId="468EE474" w14:textId="77777777" w:rsidR="00BC1C25" w:rsidRDefault="00BC1C25" w:rsidP="005D3CC7">
      <w:pPr>
        <w:pStyle w:val="BodyTextFirstIndent"/>
        <w:ind w:firstLine="0"/>
        <w:rPr>
          <w:rFonts w:eastAsiaTheme="minorEastAsia"/>
        </w:rPr>
      </w:pPr>
    </w:p>
    <w:p w14:paraId="72DF21BC" w14:textId="0E129E4D" w:rsidR="00BC1C25" w:rsidRDefault="00BC1C25" w:rsidP="005D3CC7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  <w:noProof/>
          <w:lang w:eastAsia="en-GB"/>
        </w:rPr>
        <w:lastRenderedPageBreak/>
        <w:drawing>
          <wp:inline distT="0" distB="0" distL="0" distR="0" wp14:anchorId="3DEF03D4" wp14:editId="3C907CDA">
            <wp:extent cx="5723255" cy="4157345"/>
            <wp:effectExtent l="0" t="0" r="0" b="8255"/>
            <wp:docPr id="8" name="Picture 8" descr="Supplementary/S3%20Text/S3%20Text%20Figure%20I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plementary/S3%20Text/S3%20Text%20Figure%20IA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15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93C0C" w14:textId="38E24897" w:rsidR="005D3CC7" w:rsidRDefault="005D3CC7" w:rsidP="005D3CC7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</w:rPr>
        <w:t>Figure C – Predicted iat</w:t>
      </w:r>
      <m:oMath>
        <m:r>
          <w:rPr>
            <w:rFonts w:ascii="Cambria Math" w:hAnsi="Cambria Math"/>
          </w:rPr>
          <m:t>'</m:t>
        </m:r>
      </m:oMath>
      <w:r>
        <w:rPr>
          <w:rFonts w:eastAsiaTheme="minorEastAsia"/>
        </w:rPr>
        <w:t xml:space="preserve"> by observed </w:t>
      </w:r>
      <w:proofErr w:type="spellStart"/>
      <w:r w:rsidR="00BC1C25">
        <w:rPr>
          <w:rFonts w:eastAsiaTheme="minorEastAsia"/>
        </w:rPr>
        <w:t>iat</w:t>
      </w:r>
      <w:proofErr w:type="spellEnd"/>
      <w:r>
        <w:rPr>
          <w:rFonts w:eastAsiaTheme="minorEastAsia"/>
        </w:rPr>
        <w:t>. r = 0.</w:t>
      </w:r>
      <w:r w:rsidR="00BC1C25">
        <w:rPr>
          <w:rFonts w:eastAsiaTheme="minorEastAsia"/>
        </w:rPr>
        <w:t>41</w:t>
      </w:r>
      <w:r>
        <w:rPr>
          <w:rFonts w:eastAsiaTheme="minorEastAsia"/>
        </w:rPr>
        <w:t>, n = 31.</w:t>
      </w:r>
    </w:p>
    <w:p w14:paraId="7C0761E0" w14:textId="77777777" w:rsidR="00541F98" w:rsidRDefault="00541F98" w:rsidP="005D3CC7">
      <w:pPr>
        <w:pStyle w:val="BodyTextFirstIndent"/>
        <w:ind w:firstLine="0"/>
        <w:rPr>
          <w:rFonts w:eastAsiaTheme="minorEastAsia"/>
        </w:rPr>
      </w:pPr>
    </w:p>
    <w:p w14:paraId="1BE4B039" w14:textId="4242D1CD" w:rsidR="005D3CC7" w:rsidRPr="00541F98" w:rsidRDefault="00541F98" w:rsidP="00541F98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  <w:noProof/>
          <w:lang w:eastAsia="en-GB"/>
        </w:rPr>
        <w:lastRenderedPageBreak/>
        <w:drawing>
          <wp:inline distT="0" distB="0" distL="0" distR="0" wp14:anchorId="3C0F7A49" wp14:editId="307D02EC">
            <wp:extent cx="5723255" cy="4157345"/>
            <wp:effectExtent l="0" t="0" r="0" b="8255"/>
            <wp:docPr id="7" name="Picture 7" descr="Supplementary/S3%20Text/S3%20Text%20Figure%20LIF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pplementary/S3%20Text/S3%20Text%20Figure%20LIF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15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3CB5E" w14:textId="6C5E4127" w:rsidR="005D3CC7" w:rsidRDefault="005D3CC7" w:rsidP="005D3CC7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</w:rPr>
        <w:t xml:space="preserve">Figure D – Predicted </w:t>
      </w:r>
      <w:r w:rsidR="00541F98">
        <w:rPr>
          <w:rFonts w:eastAsiaTheme="minorEastAsia"/>
        </w:rPr>
        <w:t>lifechanges</w:t>
      </w:r>
      <m:oMath>
        <m:r>
          <w:rPr>
            <w:rFonts w:ascii="Cambria Math" w:hAnsi="Cambria Math"/>
          </w:rPr>
          <m:t>'</m:t>
        </m:r>
      </m:oMath>
      <w:r>
        <w:rPr>
          <w:rFonts w:eastAsiaTheme="minorEastAsia"/>
        </w:rPr>
        <w:t xml:space="preserve"> by observed </w:t>
      </w:r>
      <w:proofErr w:type="spellStart"/>
      <w:r w:rsidR="00541F98">
        <w:rPr>
          <w:rFonts w:eastAsiaTheme="minorEastAsia"/>
        </w:rPr>
        <w:t>lifechanges</w:t>
      </w:r>
      <w:proofErr w:type="spellEnd"/>
      <w:r>
        <w:rPr>
          <w:rFonts w:eastAsiaTheme="minorEastAsia"/>
        </w:rPr>
        <w:t>. r = 0.</w:t>
      </w:r>
      <w:r w:rsidR="00541F98">
        <w:rPr>
          <w:rFonts w:eastAsiaTheme="minorEastAsia"/>
        </w:rPr>
        <w:t>45</w:t>
      </w:r>
      <w:r>
        <w:rPr>
          <w:rFonts w:eastAsiaTheme="minorEastAsia"/>
        </w:rPr>
        <w:t>, n = 31.</w:t>
      </w:r>
    </w:p>
    <w:p w14:paraId="6EE27464" w14:textId="77777777" w:rsidR="00123B0F" w:rsidRDefault="00123B0F"/>
    <w:p w14:paraId="00980D94" w14:textId="1013EAD3" w:rsidR="00123B0F" w:rsidRDefault="00123B0F" w:rsidP="00123B0F">
      <w:pPr>
        <w:pStyle w:val="BodyText"/>
      </w:pPr>
      <w:r>
        <w:t xml:space="preserve">Apart from </w:t>
      </w:r>
      <w:r w:rsidRPr="006310F4">
        <w:rPr>
          <w:i/>
        </w:rPr>
        <w:t>fod</w:t>
      </w:r>
      <w:r>
        <w:t xml:space="preserve">, </w:t>
      </w:r>
      <w:r w:rsidR="006310F4">
        <w:t xml:space="preserve">which has a small effect size, </w:t>
      </w:r>
      <w:r>
        <w:t xml:space="preserve">the effect sizes are </w:t>
      </w:r>
      <w:r w:rsidR="006310F4">
        <w:t>in the range medium (0.30) to large (0.50).</w:t>
      </w:r>
      <w:r w:rsidR="00B80150">
        <w:t xml:space="preserve"> We conclude that </w:t>
      </w:r>
      <w:r w:rsidR="00B80150" w:rsidRPr="00B80150">
        <w:rPr>
          <w:i/>
        </w:rPr>
        <w:t>fod</w:t>
      </w:r>
      <w:r w:rsidR="00B80150">
        <w:t xml:space="preserve"> is not influenced by the model, </w:t>
      </w:r>
      <w:r w:rsidR="00472D0B">
        <w:t>n</w:t>
      </w:r>
      <w:r w:rsidR="00B80150">
        <w:t xml:space="preserve">either by the Condition nor </w:t>
      </w:r>
      <w:r w:rsidR="00B80150" w:rsidRPr="00472D0B">
        <w:rPr>
          <w:i/>
        </w:rPr>
        <w:t>selfesteem</w:t>
      </w:r>
      <w:r w:rsidR="00B80150">
        <w:t>, which is also evident in Table 2.</w:t>
      </w:r>
    </w:p>
    <w:p w14:paraId="0F2D6D37" w14:textId="77777777" w:rsidR="00B80150" w:rsidRDefault="00B80150" w:rsidP="00B80150">
      <w:pPr>
        <w:pStyle w:val="BodyTextFirstIndent"/>
      </w:pPr>
    </w:p>
    <w:p w14:paraId="3DA2B284" w14:textId="104D8F1D" w:rsidR="006310F4" w:rsidRDefault="000530AF" w:rsidP="000530AF">
      <w:pPr>
        <w:pStyle w:val="Heading2"/>
      </w:pPr>
      <w:r>
        <w:t>The model based on EQN 2</w:t>
      </w:r>
    </w:p>
    <w:p w14:paraId="2001E62D" w14:textId="77777777" w:rsidR="006310F4" w:rsidRDefault="006310F4" w:rsidP="00CB1F00">
      <w:pPr>
        <w:pStyle w:val="BodyText"/>
      </w:pPr>
    </w:p>
    <w:p w14:paraId="2BC96110" w14:textId="1C6E2AC1" w:rsidR="00FB4675" w:rsidRPr="00FB4675" w:rsidRDefault="00FB4675" w:rsidP="00FB4675">
      <w:pPr>
        <w:pStyle w:val="BodyText"/>
      </w:pPr>
      <w:r>
        <w:t>These data are restricted to the Experimental group only (n = 15), otherwise the same method as above is used.</w:t>
      </w:r>
    </w:p>
    <w:p w14:paraId="4DCF3BC8" w14:textId="01898F27" w:rsidR="00E62B8B" w:rsidRDefault="00CB1F00" w:rsidP="00CB1F00">
      <w:pPr>
        <w:pStyle w:val="BodyText"/>
      </w:pPr>
      <w:r>
        <w:rPr>
          <w:noProof/>
          <w:lang w:eastAsia="en-GB"/>
        </w:rPr>
        <w:lastRenderedPageBreak/>
        <w:drawing>
          <wp:inline distT="0" distB="0" distL="0" distR="0" wp14:anchorId="1925CADC" wp14:editId="066448AD">
            <wp:extent cx="5035276" cy="3657600"/>
            <wp:effectExtent l="0" t="0" r="0" b="0"/>
            <wp:docPr id="10" name="Picture 10" descr="Supplementary/S3%20Text/S3%20Text%20figure%20FOD%20(own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upplementary/S3%20Text/S3%20Text%20figure%20FOD%20(own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27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E67A3" w14:textId="75CFBD55" w:rsidR="00E62B8B" w:rsidRDefault="00E62B8B" w:rsidP="00CB1F00">
      <w:pPr>
        <w:pStyle w:val="BodyText"/>
        <w:rPr>
          <w:rFonts w:eastAsiaTheme="minorEastAsia"/>
        </w:rPr>
      </w:pPr>
      <w:r>
        <w:rPr>
          <w:rFonts w:eastAsiaTheme="minorEastAsia"/>
        </w:rPr>
        <w:t xml:space="preserve">Figure </w:t>
      </w:r>
      <w:r w:rsidR="00FB4675">
        <w:rPr>
          <w:rFonts w:eastAsiaTheme="minorEastAsia"/>
        </w:rPr>
        <w:t>E</w:t>
      </w:r>
      <w:r>
        <w:rPr>
          <w:rFonts w:eastAsiaTheme="minorEastAsia"/>
        </w:rPr>
        <w:t xml:space="preserve"> – Predicted fod</w:t>
      </w:r>
      <m:oMath>
        <m:r>
          <w:rPr>
            <w:rFonts w:ascii="Cambria Math" w:hAnsi="Cambria Math"/>
          </w:rPr>
          <m:t>'</m:t>
        </m:r>
      </m:oMath>
      <w:r>
        <w:rPr>
          <w:rFonts w:eastAsiaTheme="minorEastAsia"/>
        </w:rPr>
        <w:t xml:space="preserve"> by observed fod. r = -0.</w:t>
      </w:r>
      <w:r w:rsidR="00FB4675">
        <w:rPr>
          <w:rFonts w:eastAsiaTheme="minorEastAsia"/>
        </w:rPr>
        <w:t>16</w:t>
      </w:r>
      <w:r>
        <w:rPr>
          <w:rFonts w:eastAsiaTheme="minorEastAsia"/>
        </w:rPr>
        <w:t xml:space="preserve">, n = </w:t>
      </w:r>
      <w:r w:rsidR="00FB4675">
        <w:rPr>
          <w:rFonts w:eastAsiaTheme="minorEastAsia"/>
        </w:rPr>
        <w:t>15</w:t>
      </w:r>
      <w:r>
        <w:rPr>
          <w:rFonts w:eastAsiaTheme="minorEastAsia"/>
        </w:rPr>
        <w:t>.</w:t>
      </w:r>
    </w:p>
    <w:p w14:paraId="2B99B1D2" w14:textId="77777777" w:rsidR="00E62B8B" w:rsidRDefault="00E62B8B" w:rsidP="00CB1F00">
      <w:pPr>
        <w:pStyle w:val="BodyText"/>
      </w:pPr>
    </w:p>
    <w:p w14:paraId="42478F78" w14:textId="22B0EB70" w:rsidR="00E62B8B" w:rsidRDefault="00CB1F00" w:rsidP="00CB1F00">
      <w:pPr>
        <w:pStyle w:val="BodyText"/>
      </w:pPr>
      <w:r>
        <w:rPr>
          <w:noProof/>
          <w:lang w:eastAsia="en-GB"/>
        </w:rPr>
        <w:drawing>
          <wp:inline distT="0" distB="0" distL="0" distR="0" wp14:anchorId="422FDC1D" wp14:editId="1C81CEF7">
            <wp:extent cx="5035276" cy="3657600"/>
            <wp:effectExtent l="0" t="0" r="0" b="0"/>
            <wp:docPr id="12" name="Picture 12" descr="Supplementary/S3%20Text/S3%20Text%20figure%20TMT%20(own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upplementary/S3%20Text/S3%20Text%20figure%20TMT%20(own)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27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02BE9" w14:textId="271085E5" w:rsidR="00CB1F00" w:rsidRDefault="00CB1F00" w:rsidP="00CB1F00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</w:rPr>
        <w:t xml:space="preserve">Figure </w:t>
      </w:r>
      <w:r w:rsidR="00FB4675">
        <w:rPr>
          <w:rFonts w:eastAsiaTheme="minorEastAsia"/>
        </w:rPr>
        <w:t>F</w:t>
      </w:r>
      <w:r>
        <w:rPr>
          <w:rFonts w:eastAsiaTheme="minorEastAsia"/>
        </w:rPr>
        <w:t xml:space="preserve"> – Predicted tmt</w:t>
      </w:r>
      <m:oMath>
        <m:r>
          <w:rPr>
            <w:rFonts w:ascii="Cambria Math" w:hAnsi="Cambria Math"/>
          </w:rPr>
          <m:t>'</m:t>
        </m:r>
      </m:oMath>
      <w:r>
        <w:rPr>
          <w:rFonts w:eastAsiaTheme="minorEastAsia"/>
        </w:rPr>
        <w:t xml:space="preserve"> by observed tmt. r = 0.3</w:t>
      </w:r>
      <w:r w:rsidR="00FB4675">
        <w:rPr>
          <w:rFonts w:eastAsiaTheme="minorEastAsia"/>
        </w:rPr>
        <w:t>2</w:t>
      </w:r>
      <w:r>
        <w:rPr>
          <w:rFonts w:eastAsiaTheme="minorEastAsia"/>
        </w:rPr>
        <w:t xml:space="preserve">, n = </w:t>
      </w:r>
      <w:r w:rsidR="00FB4675">
        <w:rPr>
          <w:rFonts w:eastAsiaTheme="minorEastAsia"/>
        </w:rPr>
        <w:t>15</w:t>
      </w:r>
      <w:r>
        <w:rPr>
          <w:rFonts w:eastAsiaTheme="minorEastAsia"/>
        </w:rPr>
        <w:t>.</w:t>
      </w:r>
    </w:p>
    <w:p w14:paraId="46299D9B" w14:textId="621179E2" w:rsidR="00CB1F00" w:rsidRDefault="00CB1F00" w:rsidP="00CB1F00">
      <w:pPr>
        <w:pStyle w:val="BodyText"/>
      </w:pPr>
      <w:r>
        <w:rPr>
          <w:noProof/>
          <w:lang w:eastAsia="en-GB"/>
        </w:rPr>
        <w:lastRenderedPageBreak/>
        <w:drawing>
          <wp:inline distT="0" distB="0" distL="0" distR="0" wp14:anchorId="3309FA2C" wp14:editId="5A57C679">
            <wp:extent cx="5035276" cy="3657600"/>
            <wp:effectExtent l="0" t="0" r="0" b="0"/>
            <wp:docPr id="13" name="Picture 13" descr="Supplementary/S3%20Text/S3%20Text%20figure%20IAT%20(own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Supplementary/S3%20Text/S3%20Text%20figure%20IAT%20(own)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27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70DF4" w14:textId="1F54C55E" w:rsidR="00CB1F00" w:rsidRDefault="00CB1F00" w:rsidP="00CB1F00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</w:rPr>
        <w:t xml:space="preserve">Figure </w:t>
      </w:r>
      <w:r w:rsidR="00FB4675">
        <w:rPr>
          <w:rFonts w:eastAsiaTheme="minorEastAsia"/>
        </w:rPr>
        <w:t>G</w:t>
      </w:r>
      <w:r>
        <w:rPr>
          <w:rFonts w:eastAsiaTheme="minorEastAsia"/>
        </w:rPr>
        <w:t xml:space="preserve"> – Predicted iat</w:t>
      </w:r>
      <m:oMath>
        <m:r>
          <w:rPr>
            <w:rFonts w:ascii="Cambria Math" w:hAnsi="Cambria Math"/>
          </w:rPr>
          <m:t>'</m:t>
        </m:r>
      </m:oMath>
      <w:r>
        <w:rPr>
          <w:rFonts w:eastAsiaTheme="minorEastAsia"/>
        </w:rPr>
        <w:t xml:space="preserve"> by observed iat. r = 0.</w:t>
      </w:r>
      <w:r w:rsidR="00FB4675">
        <w:rPr>
          <w:rFonts w:eastAsiaTheme="minorEastAsia"/>
        </w:rPr>
        <w:t>55</w:t>
      </w:r>
      <w:r>
        <w:rPr>
          <w:rFonts w:eastAsiaTheme="minorEastAsia"/>
        </w:rPr>
        <w:t xml:space="preserve">, n = </w:t>
      </w:r>
      <w:r w:rsidR="00FB4675">
        <w:rPr>
          <w:rFonts w:eastAsiaTheme="minorEastAsia"/>
        </w:rPr>
        <w:t>15</w:t>
      </w:r>
      <w:r>
        <w:rPr>
          <w:rFonts w:eastAsiaTheme="minorEastAsia"/>
        </w:rPr>
        <w:t>.</w:t>
      </w:r>
    </w:p>
    <w:p w14:paraId="0608FA4D" w14:textId="77777777" w:rsidR="00CB1F00" w:rsidRDefault="00CB1F00" w:rsidP="00CB1F00">
      <w:pPr>
        <w:pStyle w:val="BodyTextFirstIndent"/>
      </w:pPr>
    </w:p>
    <w:p w14:paraId="6F5F0308" w14:textId="77777777" w:rsidR="00CB1F00" w:rsidRDefault="00CB1F00" w:rsidP="00FB4675">
      <w:pPr>
        <w:pStyle w:val="BodyTextFirstIndent"/>
        <w:ind w:firstLine="0"/>
      </w:pPr>
    </w:p>
    <w:p w14:paraId="2B044F5B" w14:textId="21E1F36D" w:rsidR="00CB1F00" w:rsidRDefault="00CB1F00" w:rsidP="00CB1F00">
      <w:pPr>
        <w:pStyle w:val="BodyText"/>
      </w:pPr>
      <w:r>
        <w:rPr>
          <w:noProof/>
          <w:lang w:eastAsia="en-GB"/>
        </w:rPr>
        <w:drawing>
          <wp:inline distT="0" distB="0" distL="0" distR="0" wp14:anchorId="45113D13" wp14:editId="46C04315">
            <wp:extent cx="5035276" cy="3657600"/>
            <wp:effectExtent l="0" t="0" r="0" b="0"/>
            <wp:docPr id="14" name="Picture 14" descr="Supplementary/S3%20Text/S3%20Text%20figure%20LIFE%20(own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Supplementary/S3%20Text/S3%20Text%20figure%20LIFE%20(own)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27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EA55A" w14:textId="177080E7" w:rsidR="00045FB5" w:rsidRDefault="00045FB5" w:rsidP="00045FB5">
      <w:pPr>
        <w:pStyle w:val="BodyTextFirstIndent"/>
        <w:ind w:firstLine="0"/>
        <w:rPr>
          <w:rFonts w:eastAsiaTheme="minorEastAsia"/>
        </w:rPr>
      </w:pPr>
      <w:r>
        <w:rPr>
          <w:rFonts w:eastAsiaTheme="minorEastAsia"/>
        </w:rPr>
        <w:t xml:space="preserve">Figure </w:t>
      </w:r>
      <w:r w:rsidR="00FB4675">
        <w:rPr>
          <w:rFonts w:eastAsiaTheme="minorEastAsia"/>
        </w:rPr>
        <w:t>H</w:t>
      </w:r>
      <w:r>
        <w:rPr>
          <w:rFonts w:eastAsiaTheme="minorEastAsia"/>
        </w:rPr>
        <w:t xml:space="preserve"> – Predicted lifechanges</w:t>
      </w:r>
      <m:oMath>
        <m:r>
          <w:rPr>
            <w:rFonts w:ascii="Cambria Math" w:hAnsi="Cambria Math"/>
          </w:rPr>
          <m:t>'</m:t>
        </m:r>
      </m:oMath>
      <w:r>
        <w:rPr>
          <w:rFonts w:eastAsiaTheme="minorEastAsia"/>
        </w:rPr>
        <w:t xml:space="preserve"> by observed lifechanges. r = 0.</w:t>
      </w:r>
      <w:r w:rsidR="00FB4675">
        <w:rPr>
          <w:rFonts w:eastAsiaTheme="minorEastAsia"/>
        </w:rPr>
        <w:t>77</w:t>
      </w:r>
      <w:r>
        <w:rPr>
          <w:rFonts w:eastAsiaTheme="minorEastAsia"/>
        </w:rPr>
        <w:t xml:space="preserve">, n = </w:t>
      </w:r>
      <w:r w:rsidR="00FB4675">
        <w:rPr>
          <w:rFonts w:eastAsiaTheme="minorEastAsia"/>
        </w:rPr>
        <w:t>15</w:t>
      </w:r>
      <w:r>
        <w:rPr>
          <w:rFonts w:eastAsiaTheme="minorEastAsia"/>
        </w:rPr>
        <w:t>.</w:t>
      </w:r>
    </w:p>
    <w:p w14:paraId="1F73EB17" w14:textId="77777777" w:rsidR="00045FB5" w:rsidRDefault="00045FB5" w:rsidP="00045FB5">
      <w:pPr>
        <w:pStyle w:val="BodyTextFirstIndent"/>
      </w:pPr>
    </w:p>
    <w:p w14:paraId="22E6EEDD" w14:textId="371B2084" w:rsidR="00FB4675" w:rsidRPr="00045FB5" w:rsidRDefault="00FB4675" w:rsidP="00FB4675">
      <w:pPr>
        <w:pStyle w:val="BodyText"/>
      </w:pPr>
      <w:r>
        <w:lastRenderedPageBreak/>
        <w:t xml:space="preserve">As before the </w:t>
      </w:r>
      <w:r w:rsidRPr="00FB4675">
        <w:rPr>
          <w:i/>
        </w:rPr>
        <w:t>fod</w:t>
      </w:r>
      <w:r>
        <w:t xml:space="preserve"> variable is not well predicted by the model with a small effect size. The effect size for </w:t>
      </w:r>
      <w:r w:rsidRPr="00FB4675">
        <w:rPr>
          <w:i/>
        </w:rPr>
        <w:t>tmt</w:t>
      </w:r>
      <w:r>
        <w:t xml:space="preserve"> is medium, and large for both </w:t>
      </w:r>
      <w:r w:rsidRPr="00FB4675">
        <w:rPr>
          <w:i/>
        </w:rPr>
        <w:t>iat</w:t>
      </w:r>
      <w:r>
        <w:t xml:space="preserve"> and </w:t>
      </w:r>
      <w:r w:rsidRPr="00FB4675">
        <w:rPr>
          <w:i/>
        </w:rPr>
        <w:t>lifechanges</w:t>
      </w:r>
      <w:r>
        <w:t xml:space="preserve">. </w:t>
      </w:r>
    </w:p>
    <w:sectPr w:rsidR="00FB4675" w:rsidRPr="00045FB5" w:rsidSect="00AB34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9A2E3" w14:textId="77777777" w:rsidR="00FD6F32" w:rsidRDefault="00FD6F32" w:rsidP="0030016A">
      <w:r>
        <w:separator/>
      </w:r>
    </w:p>
  </w:endnote>
  <w:endnote w:type="continuationSeparator" w:id="0">
    <w:p w14:paraId="357C8799" w14:textId="77777777" w:rsidR="00FD6F32" w:rsidRDefault="00FD6F32" w:rsidP="00300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8D6B87" w14:textId="77777777" w:rsidR="00FD6F32" w:rsidRDefault="00FD6F32" w:rsidP="0030016A">
      <w:r>
        <w:separator/>
      </w:r>
    </w:p>
  </w:footnote>
  <w:footnote w:type="continuationSeparator" w:id="0">
    <w:p w14:paraId="0139BB94" w14:textId="77777777" w:rsidR="00FD6F32" w:rsidRDefault="00FD6F32" w:rsidP="003001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F13391"/>
    <w:multiLevelType w:val="multilevel"/>
    <w:tmpl w:val="4F92FCB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16A"/>
    <w:rsid w:val="00006BFC"/>
    <w:rsid w:val="000075D0"/>
    <w:rsid w:val="000158F6"/>
    <w:rsid w:val="00021842"/>
    <w:rsid w:val="00034234"/>
    <w:rsid w:val="00045FB5"/>
    <w:rsid w:val="0004721F"/>
    <w:rsid w:val="0005072F"/>
    <w:rsid w:val="000530AF"/>
    <w:rsid w:val="0005645C"/>
    <w:rsid w:val="000618FD"/>
    <w:rsid w:val="00082950"/>
    <w:rsid w:val="000B2848"/>
    <w:rsid w:val="000C0523"/>
    <w:rsid w:val="000D68D2"/>
    <w:rsid w:val="000E47A3"/>
    <w:rsid w:val="000E5EE2"/>
    <w:rsid w:val="000F197C"/>
    <w:rsid w:val="00105A15"/>
    <w:rsid w:val="00113999"/>
    <w:rsid w:val="00121FD6"/>
    <w:rsid w:val="00123B0F"/>
    <w:rsid w:val="001376FE"/>
    <w:rsid w:val="00165DFB"/>
    <w:rsid w:val="001660DE"/>
    <w:rsid w:val="0017237F"/>
    <w:rsid w:val="00193CFB"/>
    <w:rsid w:val="0019625E"/>
    <w:rsid w:val="001A1B8D"/>
    <w:rsid w:val="001C0202"/>
    <w:rsid w:val="001C21EB"/>
    <w:rsid w:val="001C6F66"/>
    <w:rsid w:val="001D0954"/>
    <w:rsid w:val="001D1927"/>
    <w:rsid w:val="001E475C"/>
    <w:rsid w:val="00200EF3"/>
    <w:rsid w:val="002115F0"/>
    <w:rsid w:val="00222C70"/>
    <w:rsid w:val="0023408A"/>
    <w:rsid w:val="002417B2"/>
    <w:rsid w:val="00273CC2"/>
    <w:rsid w:val="002B2B6C"/>
    <w:rsid w:val="002B5A39"/>
    <w:rsid w:val="002C4272"/>
    <w:rsid w:val="002F0CA2"/>
    <w:rsid w:val="002F3FE4"/>
    <w:rsid w:val="002F4E8B"/>
    <w:rsid w:val="0030016A"/>
    <w:rsid w:val="003263B0"/>
    <w:rsid w:val="00333B0B"/>
    <w:rsid w:val="0035464D"/>
    <w:rsid w:val="00370F43"/>
    <w:rsid w:val="003813B3"/>
    <w:rsid w:val="00393DE6"/>
    <w:rsid w:val="0039583D"/>
    <w:rsid w:val="00396D4A"/>
    <w:rsid w:val="003A15E7"/>
    <w:rsid w:val="003A34BE"/>
    <w:rsid w:val="003B511C"/>
    <w:rsid w:val="003B7433"/>
    <w:rsid w:val="003D5878"/>
    <w:rsid w:val="003E1D78"/>
    <w:rsid w:val="003E4FB7"/>
    <w:rsid w:val="003E661C"/>
    <w:rsid w:val="003E6E1A"/>
    <w:rsid w:val="003F1116"/>
    <w:rsid w:val="003F4ADF"/>
    <w:rsid w:val="003F5161"/>
    <w:rsid w:val="003F6515"/>
    <w:rsid w:val="004263F0"/>
    <w:rsid w:val="004401C3"/>
    <w:rsid w:val="00452D1F"/>
    <w:rsid w:val="004601B4"/>
    <w:rsid w:val="00472D0B"/>
    <w:rsid w:val="0047451B"/>
    <w:rsid w:val="0048194F"/>
    <w:rsid w:val="00487E08"/>
    <w:rsid w:val="004A3C3C"/>
    <w:rsid w:val="004D171E"/>
    <w:rsid w:val="004D2F2D"/>
    <w:rsid w:val="004F24B9"/>
    <w:rsid w:val="00505351"/>
    <w:rsid w:val="005118E4"/>
    <w:rsid w:val="00536480"/>
    <w:rsid w:val="00541F98"/>
    <w:rsid w:val="00551965"/>
    <w:rsid w:val="005574A2"/>
    <w:rsid w:val="0056302F"/>
    <w:rsid w:val="005741C3"/>
    <w:rsid w:val="00580115"/>
    <w:rsid w:val="0058204B"/>
    <w:rsid w:val="0058548A"/>
    <w:rsid w:val="005D3CC7"/>
    <w:rsid w:val="006137E0"/>
    <w:rsid w:val="0061577E"/>
    <w:rsid w:val="00630FA9"/>
    <w:rsid w:val="006310F4"/>
    <w:rsid w:val="0063270A"/>
    <w:rsid w:val="00684016"/>
    <w:rsid w:val="00690547"/>
    <w:rsid w:val="00694243"/>
    <w:rsid w:val="006B5C92"/>
    <w:rsid w:val="006D020E"/>
    <w:rsid w:val="006D2DA4"/>
    <w:rsid w:val="006D5401"/>
    <w:rsid w:val="006F6B1C"/>
    <w:rsid w:val="00710F61"/>
    <w:rsid w:val="00724051"/>
    <w:rsid w:val="00726AF4"/>
    <w:rsid w:val="0073229A"/>
    <w:rsid w:val="007458B3"/>
    <w:rsid w:val="00750121"/>
    <w:rsid w:val="00762491"/>
    <w:rsid w:val="00783E17"/>
    <w:rsid w:val="007A5F39"/>
    <w:rsid w:val="007F2655"/>
    <w:rsid w:val="007F2982"/>
    <w:rsid w:val="008036D9"/>
    <w:rsid w:val="00825542"/>
    <w:rsid w:val="0083018A"/>
    <w:rsid w:val="0084080A"/>
    <w:rsid w:val="008501FE"/>
    <w:rsid w:val="00853BBD"/>
    <w:rsid w:val="008573A7"/>
    <w:rsid w:val="0087209E"/>
    <w:rsid w:val="008765F3"/>
    <w:rsid w:val="00885691"/>
    <w:rsid w:val="008B561B"/>
    <w:rsid w:val="008B78D9"/>
    <w:rsid w:val="008C12E4"/>
    <w:rsid w:val="008E37D8"/>
    <w:rsid w:val="008E7D70"/>
    <w:rsid w:val="008F70E3"/>
    <w:rsid w:val="00904621"/>
    <w:rsid w:val="009134FC"/>
    <w:rsid w:val="0092518D"/>
    <w:rsid w:val="00935D2A"/>
    <w:rsid w:val="00944282"/>
    <w:rsid w:val="00955873"/>
    <w:rsid w:val="009575CD"/>
    <w:rsid w:val="00960910"/>
    <w:rsid w:val="00975F53"/>
    <w:rsid w:val="00977099"/>
    <w:rsid w:val="00980E7E"/>
    <w:rsid w:val="0098769C"/>
    <w:rsid w:val="00990D94"/>
    <w:rsid w:val="0099473A"/>
    <w:rsid w:val="009A1699"/>
    <w:rsid w:val="009B28A0"/>
    <w:rsid w:val="009D0EA0"/>
    <w:rsid w:val="009E06EC"/>
    <w:rsid w:val="00A13B12"/>
    <w:rsid w:val="00A415A1"/>
    <w:rsid w:val="00A46B16"/>
    <w:rsid w:val="00A53C2F"/>
    <w:rsid w:val="00A6093D"/>
    <w:rsid w:val="00A750BE"/>
    <w:rsid w:val="00A80E0C"/>
    <w:rsid w:val="00A819E0"/>
    <w:rsid w:val="00A909CC"/>
    <w:rsid w:val="00A957C4"/>
    <w:rsid w:val="00AA790C"/>
    <w:rsid w:val="00AB1522"/>
    <w:rsid w:val="00AB3435"/>
    <w:rsid w:val="00AC29FE"/>
    <w:rsid w:val="00AC3252"/>
    <w:rsid w:val="00AE3625"/>
    <w:rsid w:val="00B069A1"/>
    <w:rsid w:val="00B3375B"/>
    <w:rsid w:val="00B350BB"/>
    <w:rsid w:val="00B54AD5"/>
    <w:rsid w:val="00B80150"/>
    <w:rsid w:val="00B964BE"/>
    <w:rsid w:val="00BB2728"/>
    <w:rsid w:val="00BC1C25"/>
    <w:rsid w:val="00BD63A0"/>
    <w:rsid w:val="00BD7EA4"/>
    <w:rsid w:val="00BE0194"/>
    <w:rsid w:val="00BF242A"/>
    <w:rsid w:val="00C06B12"/>
    <w:rsid w:val="00C10ABE"/>
    <w:rsid w:val="00C20654"/>
    <w:rsid w:val="00C57E4D"/>
    <w:rsid w:val="00C719F1"/>
    <w:rsid w:val="00C72928"/>
    <w:rsid w:val="00C8164F"/>
    <w:rsid w:val="00C82D54"/>
    <w:rsid w:val="00C85250"/>
    <w:rsid w:val="00CA41AD"/>
    <w:rsid w:val="00CB0480"/>
    <w:rsid w:val="00CB1F00"/>
    <w:rsid w:val="00CD7500"/>
    <w:rsid w:val="00CE6D3F"/>
    <w:rsid w:val="00CF0BA8"/>
    <w:rsid w:val="00CF19F8"/>
    <w:rsid w:val="00D007F9"/>
    <w:rsid w:val="00D066EB"/>
    <w:rsid w:val="00D10AE4"/>
    <w:rsid w:val="00D231E1"/>
    <w:rsid w:val="00D238AB"/>
    <w:rsid w:val="00D57D01"/>
    <w:rsid w:val="00D61015"/>
    <w:rsid w:val="00D63A00"/>
    <w:rsid w:val="00D67EF0"/>
    <w:rsid w:val="00D82224"/>
    <w:rsid w:val="00D965BF"/>
    <w:rsid w:val="00DA0119"/>
    <w:rsid w:val="00DA1CCC"/>
    <w:rsid w:val="00DD0F25"/>
    <w:rsid w:val="00DD2B43"/>
    <w:rsid w:val="00DE37E1"/>
    <w:rsid w:val="00DF44FB"/>
    <w:rsid w:val="00E057EB"/>
    <w:rsid w:val="00E079D2"/>
    <w:rsid w:val="00E1283E"/>
    <w:rsid w:val="00E472B2"/>
    <w:rsid w:val="00E62B8B"/>
    <w:rsid w:val="00E7603E"/>
    <w:rsid w:val="00EA2041"/>
    <w:rsid w:val="00EC3015"/>
    <w:rsid w:val="00ED57BF"/>
    <w:rsid w:val="00ED6DF8"/>
    <w:rsid w:val="00F05AC8"/>
    <w:rsid w:val="00F261B6"/>
    <w:rsid w:val="00F40243"/>
    <w:rsid w:val="00F464AE"/>
    <w:rsid w:val="00F573FE"/>
    <w:rsid w:val="00F64676"/>
    <w:rsid w:val="00F71A0C"/>
    <w:rsid w:val="00F726DA"/>
    <w:rsid w:val="00F821CB"/>
    <w:rsid w:val="00F85D11"/>
    <w:rsid w:val="00F95CAD"/>
    <w:rsid w:val="00FB4675"/>
    <w:rsid w:val="00FC034C"/>
    <w:rsid w:val="00FD6F32"/>
    <w:rsid w:val="00FF5894"/>
    <w:rsid w:val="00FF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D89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645C"/>
  </w:style>
  <w:style w:type="paragraph" w:styleId="Heading1">
    <w:name w:val="heading 1"/>
    <w:basedOn w:val="Normal"/>
    <w:next w:val="BodyText"/>
    <w:link w:val="Heading1Char"/>
    <w:uiPriority w:val="9"/>
    <w:qFormat/>
    <w:rsid w:val="0005645C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530AF"/>
    <w:pPr>
      <w:keepNext/>
      <w:keepLines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rsid w:val="0005645C"/>
    <w:pPr>
      <w:keepNext/>
      <w:keepLines/>
      <w:numPr>
        <w:ilvl w:val="2"/>
        <w:numId w:val="14"/>
      </w:numPr>
      <w:spacing w:before="40"/>
      <w:outlineLvl w:val="2"/>
    </w:pPr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rsid w:val="0005645C"/>
    <w:pPr>
      <w:keepNext/>
      <w:keepLines/>
      <w:numPr>
        <w:ilvl w:val="3"/>
        <w:numId w:val="1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rsid w:val="0005645C"/>
    <w:pPr>
      <w:keepNext/>
      <w:keepLines/>
      <w:numPr>
        <w:ilvl w:val="4"/>
        <w:numId w:val="1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rsid w:val="0005645C"/>
    <w:pPr>
      <w:keepNext/>
      <w:keepLines/>
      <w:numPr>
        <w:ilvl w:val="5"/>
        <w:numId w:val="1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05645C"/>
    <w:pPr>
      <w:keepNext/>
      <w:keepLines/>
      <w:numPr>
        <w:ilvl w:val="6"/>
        <w:numId w:val="1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rsid w:val="0005645C"/>
    <w:pPr>
      <w:keepNext/>
      <w:keepLines/>
      <w:numPr>
        <w:ilvl w:val="7"/>
        <w:numId w:val="1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rsid w:val="0005645C"/>
    <w:pPr>
      <w:keepNext/>
      <w:keepLines/>
      <w:numPr>
        <w:ilvl w:val="8"/>
        <w:numId w:val="1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645C"/>
    <w:pPr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45C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45C"/>
    <w:pPr>
      <w:numPr>
        <w:ilvl w:val="1"/>
      </w:numPr>
      <w:spacing w:after="160"/>
    </w:pPr>
    <w:rPr>
      <w:rFonts w:ascii="Times" w:eastAsiaTheme="minorEastAsia" w:hAnsi="Times"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5645C"/>
    <w:rPr>
      <w:rFonts w:ascii="Times" w:eastAsiaTheme="minorEastAsia" w:hAnsi="Times"/>
      <w:color w:val="000000" w:themeColor="text1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05645C"/>
  </w:style>
  <w:style w:type="character" w:customStyle="1" w:styleId="FootnoteTextChar">
    <w:name w:val="Footnote Text Char"/>
    <w:basedOn w:val="DefaultParagraphFont"/>
    <w:link w:val="FootnoteText"/>
    <w:uiPriority w:val="99"/>
    <w:rsid w:val="0005645C"/>
  </w:style>
  <w:style w:type="character" w:styleId="FootnoteReference">
    <w:name w:val="footnote reference"/>
    <w:basedOn w:val="DefaultParagraphFont"/>
    <w:uiPriority w:val="99"/>
    <w:unhideWhenUsed/>
    <w:rsid w:val="0005645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45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45C"/>
    <w:rPr>
      <w:rFonts w:ascii="Lucida Grande" w:hAnsi="Lucida Grande"/>
      <w:sz w:val="18"/>
      <w:szCs w:val="18"/>
    </w:rPr>
  </w:style>
  <w:style w:type="paragraph" w:customStyle="1" w:styleId="Body">
    <w:name w:val="Body"/>
    <w:rsid w:val="0005645C"/>
    <w:pPr>
      <w:ind w:firstLine="283"/>
      <w:jc w:val="both"/>
    </w:pPr>
    <w:rPr>
      <w:rFonts w:ascii="Times" w:eastAsia="ヒラギノ角ゴ Pro W3" w:hAnsi="Times" w:cs="Times New Roman"/>
      <w:color w:val="000000"/>
      <w:szCs w:val="20"/>
      <w:lang w:val="en-US" w:eastAsia="en-GB"/>
    </w:rPr>
  </w:style>
  <w:style w:type="paragraph" w:styleId="BodyText">
    <w:name w:val="Body Text"/>
    <w:basedOn w:val="Normal"/>
    <w:next w:val="BodyTextFirstIndent"/>
    <w:link w:val="BodyTextChar"/>
    <w:uiPriority w:val="99"/>
    <w:unhideWhenUsed/>
    <w:qFormat/>
    <w:rsid w:val="0005645C"/>
    <w:pPr>
      <w:spacing w:line="360" w:lineRule="auto"/>
      <w:jc w:val="both"/>
    </w:pPr>
    <w:rPr>
      <w:rFonts w:ascii="Times" w:hAnsi="Times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05645C"/>
    <w:rPr>
      <w:rFonts w:ascii="Times" w:hAnsi="Times"/>
      <w:sz w:val="22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05645C"/>
    <w:pPr>
      <w:ind w:firstLine="357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5645C"/>
    <w:rPr>
      <w:rFonts w:ascii="Times" w:hAnsi="Times"/>
      <w:sz w:val="22"/>
    </w:rPr>
  </w:style>
  <w:style w:type="paragraph" w:styleId="BodyText2">
    <w:name w:val="Body Text 2"/>
    <w:basedOn w:val="Normal"/>
    <w:link w:val="BodyText2Char"/>
    <w:uiPriority w:val="99"/>
    <w:unhideWhenUsed/>
    <w:rsid w:val="0005645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05645C"/>
  </w:style>
  <w:style w:type="paragraph" w:styleId="BodyTextIndent">
    <w:name w:val="Body Text Indent"/>
    <w:basedOn w:val="Normal"/>
    <w:link w:val="BodyTextIndentChar"/>
    <w:uiPriority w:val="99"/>
    <w:unhideWhenUsed/>
    <w:rsid w:val="0005645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05645C"/>
  </w:style>
  <w:style w:type="paragraph" w:styleId="Caption">
    <w:name w:val="caption"/>
    <w:aliases w:val="Picture,Picture1,Picture2"/>
    <w:basedOn w:val="Normal"/>
    <w:next w:val="Normal"/>
    <w:uiPriority w:val="35"/>
    <w:unhideWhenUsed/>
    <w:qFormat/>
    <w:rsid w:val="0005645C"/>
    <w:pPr>
      <w:spacing w:after="200"/>
    </w:pPr>
    <w:rPr>
      <w:b/>
      <w:iCs/>
      <w:color w:val="000000" w:themeColor="tex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6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45C"/>
    <w:rPr>
      <w:rFonts w:eastAsiaTheme="minorEastAsia"/>
      <w:sz w:val="20"/>
      <w:szCs w:val="20"/>
      <w:lang w:val="es-ES_tradnl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45C"/>
    <w:rPr>
      <w:rFonts w:eastAsiaTheme="minorEastAsia"/>
      <w:sz w:val="20"/>
      <w:szCs w:val="20"/>
      <w:lang w:val="es-ES_tradnl" w:eastAsia="ja-JP"/>
    </w:rPr>
  </w:style>
  <w:style w:type="paragraph" w:customStyle="1" w:styleId="EndNoteBibliography">
    <w:name w:val="EndNote Bibliography"/>
    <w:basedOn w:val="Normal"/>
    <w:rsid w:val="0005645C"/>
    <w:rPr>
      <w:rFonts w:ascii="Cambria" w:hAnsi="Cambria"/>
      <w:lang w:val="en-US"/>
    </w:rPr>
  </w:style>
  <w:style w:type="paragraph" w:customStyle="1" w:styleId="EndNoteBibliographyTitle">
    <w:name w:val="EndNote Bibliography Title"/>
    <w:basedOn w:val="Normal"/>
    <w:rsid w:val="0005645C"/>
    <w:pPr>
      <w:jc w:val="center"/>
    </w:pPr>
    <w:rPr>
      <w:rFonts w:ascii="Cambria" w:hAnsi="Cambria"/>
      <w:lang w:val="en-US"/>
    </w:rPr>
  </w:style>
  <w:style w:type="paragraph" w:styleId="Footer">
    <w:name w:val="footer"/>
    <w:basedOn w:val="Normal"/>
    <w:link w:val="FooterChar"/>
    <w:unhideWhenUsed/>
    <w:rsid w:val="000564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05645C"/>
  </w:style>
  <w:style w:type="character" w:customStyle="1" w:styleId="Heading1Char">
    <w:name w:val="Heading 1 Char"/>
    <w:basedOn w:val="DefaultParagraphFont"/>
    <w:link w:val="Heading1"/>
    <w:uiPriority w:val="9"/>
    <w:rsid w:val="0005645C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30AF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rsid w:val="0005645C"/>
    <w:rPr>
      <w:rFonts w:asciiTheme="majorHAnsi" w:eastAsiaTheme="majorEastAsia" w:hAnsiTheme="majorHAnsi" w:cstheme="majorBidi"/>
      <w:i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05645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05645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05645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05645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0564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0564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05645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645C"/>
    <w:pPr>
      <w:spacing w:after="120"/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05645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character" w:styleId="PageNumber">
    <w:name w:val="page number"/>
    <w:basedOn w:val="DefaultParagraphFont"/>
    <w:semiHidden/>
    <w:unhideWhenUsed/>
    <w:rsid w:val="0005645C"/>
  </w:style>
  <w:style w:type="character" w:styleId="PlaceholderText">
    <w:name w:val="Placeholder Text"/>
    <w:basedOn w:val="DefaultParagraphFont"/>
    <w:uiPriority w:val="99"/>
    <w:semiHidden/>
    <w:rsid w:val="0005645C"/>
    <w:rPr>
      <w:color w:val="808080"/>
    </w:rPr>
  </w:style>
  <w:style w:type="table" w:styleId="TableGrid">
    <w:name w:val="Table Grid"/>
    <w:basedOn w:val="TableNormal"/>
    <w:uiPriority w:val="39"/>
    <w:rsid w:val="0005645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8204B"/>
    <w:rPr>
      <w:rFonts w:ascii="Courier" w:hAnsi="Courier" w:cs="Times New Roman"/>
      <w:sz w:val="15"/>
      <w:szCs w:val="15"/>
      <w:lang w:eastAsia="en-GB"/>
    </w:rPr>
  </w:style>
  <w:style w:type="paragraph" w:customStyle="1" w:styleId="p2">
    <w:name w:val="p2"/>
    <w:basedOn w:val="Normal"/>
    <w:rsid w:val="0058204B"/>
    <w:rPr>
      <w:rFonts w:ascii="Courier" w:hAnsi="Courier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582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7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408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3 Text – Goodness of Fit </vt:lpstr>
      <vt:lpstr>    The model based on EQN 1</vt:lpstr>
      <vt:lpstr>    The model based on EQN 2</vt:lpstr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yn Slater .</dc:creator>
  <cp:keywords/>
  <dc:description/>
  <cp:lastModifiedBy>Melvyn Slater .</cp:lastModifiedBy>
  <cp:revision>16</cp:revision>
  <dcterms:created xsi:type="dcterms:W3CDTF">2017-08-25T13:43:00Z</dcterms:created>
  <dcterms:modified xsi:type="dcterms:W3CDTF">2018-07-18T10:50:00Z</dcterms:modified>
</cp:coreProperties>
</file>